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5D871" w14:textId="77777777" w:rsidR="00A70A62" w:rsidRPr="005F5F7D" w:rsidRDefault="00A70A62" w:rsidP="00A70A62">
      <w:pPr>
        <w:spacing w:after="0"/>
        <w:rPr>
          <w:rFonts w:ascii="Times New Roman" w:hAnsi="Times New Roman"/>
          <w:b/>
          <w:bCs/>
          <w:lang w:val="en-GB"/>
        </w:rPr>
      </w:pPr>
      <w:r w:rsidRPr="005F5F7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2 Table</w:t>
      </w:r>
      <w:r w:rsidRPr="005F5F7D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Robustness check: </w:t>
      </w:r>
      <w:r w:rsidRPr="005F5F7D">
        <w:rPr>
          <w:rFonts w:ascii="Times New Roman" w:hAnsi="Times New Roman"/>
          <w:b/>
          <w:bCs/>
          <w:lang w:val="en-GB"/>
        </w:rPr>
        <w:t>Multinomial logits of work-life balance, including estimated average marginal effects of all covariates in April 2020</w:t>
      </w:r>
      <w:r>
        <w:rPr>
          <w:rFonts w:ascii="Times New Roman" w:hAnsi="Times New Roman"/>
          <w:b/>
          <w:bCs/>
          <w:lang w:val="en-GB"/>
        </w:rPr>
        <w:t>, sub-sample of parents with co-resident minor children.</w:t>
      </w:r>
    </w:p>
    <w:tbl>
      <w:tblPr>
        <w:tblW w:w="51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1803"/>
        <w:gridCol w:w="1260"/>
        <w:gridCol w:w="20"/>
        <w:gridCol w:w="1557"/>
        <w:gridCol w:w="1260"/>
        <w:gridCol w:w="20"/>
        <w:gridCol w:w="1557"/>
        <w:gridCol w:w="1280"/>
      </w:tblGrid>
      <w:tr w:rsidR="00A70A62" w:rsidRPr="00B167D5" w14:paraId="1B2FD41C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0CAD1237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pril 2020 (N=602)</w:t>
            </w:r>
          </w:p>
        </w:tc>
        <w:tc>
          <w:tcPr>
            <w:tcW w:w="1079" w:type="pct"/>
            <w:gridSpan w:val="3"/>
            <w:shd w:val="clear" w:color="auto" w:fill="auto"/>
            <w:noWrap/>
            <w:vAlign w:val="bottom"/>
            <w:hideMark/>
          </w:tcPr>
          <w:p w14:paraId="66A06D12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993" w:type="pct"/>
            <w:gridSpan w:val="3"/>
            <w:shd w:val="clear" w:color="auto" w:fill="auto"/>
            <w:noWrap/>
            <w:vAlign w:val="bottom"/>
            <w:hideMark/>
          </w:tcPr>
          <w:p w14:paraId="33852D82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993" w:type="pct"/>
            <w:gridSpan w:val="2"/>
            <w:shd w:val="clear" w:color="auto" w:fill="auto"/>
            <w:noWrap/>
            <w:vAlign w:val="bottom"/>
            <w:hideMark/>
          </w:tcPr>
          <w:p w14:paraId="172FADE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ifficult</w:t>
            </w:r>
          </w:p>
        </w:tc>
      </w:tr>
      <w:tr w:rsidR="00A70A62" w:rsidRPr="00B167D5" w14:paraId="5883D206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</w:tcPr>
          <w:p w14:paraId="14E8F171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47834987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2A892D8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</w:tcPr>
          <w:p w14:paraId="681610EE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31945799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</w:tcPr>
          <w:p w14:paraId="22F159F5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2014C986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</w:tr>
      <w:tr w:rsidR="00A70A62" w:rsidRPr="00B167D5" w14:paraId="2F27BACF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541D20CC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C800C2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6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75FDA8F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31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1350936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44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5341FD4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24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0BB5C516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706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75691E4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81)</w:t>
            </w:r>
          </w:p>
        </w:tc>
      </w:tr>
      <w:tr w:rsidR="00A70A62" w:rsidRPr="00B167D5" w14:paraId="29A24C4E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22366F04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ssential occupation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D4DC1CD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6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B1084AD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1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3BECB52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98AE6E6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5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40C8E4CA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3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5FDEE0C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66)</w:t>
            </w:r>
          </w:p>
        </w:tc>
      </w:tr>
      <w:tr w:rsidR="00A70A62" w:rsidRPr="00B167D5" w14:paraId="438C7FA1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52560F3F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pouse in essential occupation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A93C598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9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2102CAA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52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18E446E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5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9E42586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41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0805F4C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6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7D4A360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90)</w:t>
            </w:r>
          </w:p>
        </w:tc>
      </w:tr>
      <w:tr w:rsidR="00A70A62" w:rsidRPr="00B167D5" w14:paraId="2D4DA0E6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00091098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6CE472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28D466A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45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0D3397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20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2510FE2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44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1ADB0FA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0F4E04C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41)</w:t>
            </w:r>
          </w:p>
        </w:tc>
      </w:tr>
      <w:tr w:rsidR="00A70A62" w:rsidRPr="00B167D5" w14:paraId="73601C72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16225081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D771A23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74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D32902D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32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7D1D18F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6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761322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19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6CE5F95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81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635A74E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97)</w:t>
            </w:r>
          </w:p>
        </w:tc>
      </w:tr>
      <w:tr w:rsidR="00A70A62" w:rsidRPr="00B167D5" w14:paraId="23E1AE89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49303BB2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Tertiary education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A6F0649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2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0510A90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42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700F33AA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876*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23DFC9E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25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F10F69D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010*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8D1CE3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96)</w:t>
            </w:r>
          </w:p>
        </w:tc>
      </w:tr>
      <w:tr w:rsidR="00A70A62" w:rsidRPr="00B167D5" w14:paraId="738FF26E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23F19669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fully from home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6240F6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3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070241C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88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9260E67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60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4036328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83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0FFB1ED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2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C599402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27)</w:t>
            </w:r>
          </w:p>
        </w:tc>
      </w:tr>
      <w:tr w:rsidR="00A70A62" w:rsidRPr="00B167D5" w14:paraId="24E9C1C1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745460C4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hybrid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4113450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1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310DDAC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88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914C595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38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CECC483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52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23BCF33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59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B88A9DF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41)</w:t>
            </w:r>
          </w:p>
        </w:tc>
      </w:tr>
      <w:tr w:rsidR="00A70A62" w:rsidRPr="00B167D5" w14:paraId="1ADAE01C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36BAD89D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on location; can work from home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914CE29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23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E35CD8A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81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211B0E63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43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603AAFB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54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75C32FCE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1670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C0DDCC2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943)</w:t>
            </w:r>
          </w:p>
        </w:tc>
      </w:tr>
      <w:tr w:rsidR="00A70A62" w:rsidRPr="00B167D5" w14:paraId="611A6235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59D45FA5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not employed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366361A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200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3365245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71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15FEFE35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7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26AE243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63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09770839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1570*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6832B21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87)</w:t>
            </w:r>
          </w:p>
        </w:tc>
      </w:tr>
      <w:tr w:rsidR="00A70A62" w:rsidRPr="00B167D5" w14:paraId="27C39901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4C36878F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ore childcare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2FB5FE6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79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09AEA6C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27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2201258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1981**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36C7D08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23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44056530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190*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E07AEA4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53)</w:t>
            </w:r>
          </w:p>
        </w:tc>
      </w:tr>
      <w:tr w:rsidR="00A70A62" w:rsidRPr="00B167D5" w14:paraId="0CB90CD3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15D18386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ame childcare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1AF5C16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04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F6C7881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38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F57D5C3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9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7B07F11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03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9079839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746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367B5E0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40)</w:t>
            </w:r>
          </w:p>
        </w:tc>
      </w:tr>
      <w:tr w:rsidR="00A70A62" w:rsidRPr="00B167D5" w14:paraId="4227479D" w14:textId="77777777" w:rsidTr="00A70A62">
        <w:trPr>
          <w:trHeight w:val="276"/>
        </w:trPr>
        <w:tc>
          <w:tcPr>
            <w:tcW w:w="1935" w:type="pct"/>
            <w:shd w:val="clear" w:color="auto" w:fill="auto"/>
            <w:noWrap/>
            <w:vAlign w:val="bottom"/>
            <w:hideMark/>
          </w:tcPr>
          <w:p w14:paraId="322DA1D7" w14:textId="77777777" w:rsidR="00A70A62" w:rsidRPr="00B167D5" w:rsidRDefault="00A70A62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 youngest child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BA68EDF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30**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FC3CBB7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7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756B08FD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644C620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6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77188FA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59***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9A0A003" w14:textId="77777777" w:rsidR="00A70A62" w:rsidRPr="00B167D5" w:rsidRDefault="00A70A62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3)</w:t>
            </w:r>
          </w:p>
        </w:tc>
      </w:tr>
    </w:tbl>
    <w:p w14:paraId="77F33889" w14:textId="77777777" w:rsidR="00A70A62" w:rsidRPr="00FD7C9F" w:rsidRDefault="00A70A62" w:rsidP="00A70A62">
      <w:pPr>
        <w:spacing w:after="0"/>
        <w:rPr>
          <w:rFonts w:ascii="Times New Roman" w:hAnsi="Times New Roman"/>
          <w:sz w:val="20"/>
          <w:lang w:val="en-GB"/>
        </w:rPr>
      </w:pPr>
      <w:r w:rsidRPr="00FD7C9F">
        <w:rPr>
          <w:rFonts w:ascii="Times New Roman" w:hAnsi="Times New Roman"/>
          <w:sz w:val="20"/>
          <w:lang w:val="en-GB"/>
        </w:rPr>
        <w:t>Note: *** p&lt;0.01, ** p&lt;0.05, * p&lt;0.1. Reference categories are mothers, non-essential occupations, spouse in non-essential occupation, vocational education, partner works on location by nature of work, less childcare.</w:t>
      </w:r>
    </w:p>
    <w:p w14:paraId="413509CD" w14:textId="77777777" w:rsidR="00837728" w:rsidRPr="00A70A62" w:rsidRDefault="00837728">
      <w:pPr>
        <w:rPr>
          <w:lang w:val="en-GB"/>
        </w:rPr>
      </w:pPr>
    </w:p>
    <w:sectPr w:rsidR="00837728" w:rsidRPr="00A70A62" w:rsidSect="00194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A62"/>
    <w:rsid w:val="00194641"/>
    <w:rsid w:val="00543028"/>
    <w:rsid w:val="00837728"/>
    <w:rsid w:val="00A70A62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59ABCD"/>
  <w15:chartTrackingRefBased/>
  <w15:docId w15:val="{369C87F0-F92D-3B4D-A542-C0686293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A62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47:00Z</dcterms:created>
  <dcterms:modified xsi:type="dcterms:W3CDTF">2024-01-30T15:47:00Z</dcterms:modified>
</cp:coreProperties>
</file>